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95CB4" w14:textId="62747055" w:rsidR="006A7796" w:rsidRDefault="006A7796" w:rsidP="00B94548">
      <w:pPr>
        <w:rPr>
          <w:b/>
          <w:bCs/>
        </w:rPr>
      </w:pPr>
      <w:bookmarkStart w:id="0" w:name="_GoBack"/>
      <w:bookmarkEnd w:id="0"/>
      <w:r>
        <w:rPr>
          <w:b/>
          <w:bCs/>
          <w:noProof/>
        </w:rPr>
        <w:drawing>
          <wp:inline distT="0" distB="0" distL="0" distR="0" wp14:anchorId="6E0FD204" wp14:editId="35ADAA8B">
            <wp:extent cx="4381500" cy="4533900"/>
            <wp:effectExtent l="0" t="0" r="0" b="0"/>
            <wp:docPr id="5" name="Imagem 5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Diagrama, Desenho técnic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9136A" w14:textId="08E2EA76" w:rsidR="006A7796" w:rsidRDefault="00FA3E10" w:rsidP="00B94548">
      <w:r w:rsidRPr="00FA3E10">
        <w:rPr>
          <w:b/>
          <w:bCs/>
        </w:rPr>
        <w:t>Supplementary figure 1</w:t>
      </w:r>
      <w:r>
        <w:t xml:space="preserve"> - Hematological features of </w:t>
      </w:r>
      <w:r w:rsidR="00B94548">
        <w:t xml:space="preserve">vaccinated </w:t>
      </w:r>
      <w:r>
        <w:t xml:space="preserve">infected </w:t>
      </w:r>
      <w:r w:rsidR="00B94548">
        <w:t xml:space="preserve">(Vi) </w:t>
      </w:r>
      <w:r>
        <w:t>and</w:t>
      </w:r>
      <w:r w:rsidR="006A7796">
        <w:t xml:space="preserve"> </w:t>
      </w:r>
      <w:r w:rsidR="00B94548">
        <w:t xml:space="preserve">vaccinated </w:t>
      </w:r>
      <w:r>
        <w:t xml:space="preserve">not infected </w:t>
      </w:r>
      <w:r w:rsidR="00B94548">
        <w:t>(</w:t>
      </w:r>
      <w:proofErr w:type="spellStart"/>
      <w:r w:rsidR="00B94548">
        <w:t>Vn</w:t>
      </w:r>
      <w:proofErr w:type="spellEnd"/>
      <w:r w:rsidR="00B94548">
        <w:t xml:space="preserve">) </w:t>
      </w:r>
      <w:r>
        <w:t xml:space="preserve">dogs vaccinated.  </w:t>
      </w:r>
    </w:p>
    <w:p w14:paraId="2AAE9E1E" w14:textId="77777777" w:rsidR="006A7796" w:rsidRDefault="006A7796" w:rsidP="00B94548"/>
    <w:p w14:paraId="4FE21163" w14:textId="77777777" w:rsidR="006A7796" w:rsidRDefault="006A7796" w:rsidP="00B94548"/>
    <w:p w14:paraId="60B9000E" w14:textId="77777777" w:rsidR="006A7796" w:rsidRDefault="006A7796" w:rsidP="00B94548"/>
    <w:p w14:paraId="2FD6683C" w14:textId="77777777" w:rsidR="006A7796" w:rsidRDefault="006A7796" w:rsidP="00B94548"/>
    <w:p w14:paraId="1EE22723" w14:textId="77777777" w:rsidR="006A7796" w:rsidRDefault="006A7796" w:rsidP="00B94548"/>
    <w:p w14:paraId="69737763" w14:textId="77777777" w:rsidR="006A7796" w:rsidRDefault="006A7796" w:rsidP="00B94548"/>
    <w:p w14:paraId="641F2DDA" w14:textId="280664EA" w:rsidR="006A7796" w:rsidRDefault="006A7796" w:rsidP="00B94548"/>
    <w:p w14:paraId="185A3E66" w14:textId="59189D47" w:rsidR="006A7796" w:rsidRDefault="006A7796" w:rsidP="00B94548"/>
    <w:p w14:paraId="20569EE9" w14:textId="361B1C9F" w:rsidR="006A7796" w:rsidRDefault="006A7796" w:rsidP="00B94548"/>
    <w:p w14:paraId="4925E0A5" w14:textId="4D27EE76" w:rsidR="006A7796" w:rsidRDefault="006A7796" w:rsidP="00B94548"/>
    <w:p w14:paraId="0FF3FA83" w14:textId="1DDE3EAC" w:rsidR="006A7796" w:rsidRDefault="006A7796" w:rsidP="00B94548"/>
    <w:p w14:paraId="7217001B" w14:textId="561F5CB6" w:rsidR="006A7796" w:rsidRDefault="006A7796" w:rsidP="00B94548">
      <w:r>
        <w:rPr>
          <w:noProof/>
        </w:rPr>
        <w:lastRenderedPageBreak/>
        <w:drawing>
          <wp:inline distT="0" distB="0" distL="0" distR="0" wp14:anchorId="0C3498C6" wp14:editId="0DEFA353">
            <wp:extent cx="4733833" cy="6996023"/>
            <wp:effectExtent l="0" t="0" r="3810" b="1905"/>
            <wp:docPr id="6" name="Imagem 6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Diagrama, Desenho técnic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613" cy="700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2F6CF" w14:textId="0EF30BE3" w:rsidR="006A7796" w:rsidRDefault="006A7796" w:rsidP="00B94548"/>
    <w:p w14:paraId="1D1BCF25" w14:textId="77777777" w:rsidR="006A7796" w:rsidRDefault="006A7796" w:rsidP="00B94548"/>
    <w:p w14:paraId="7B3AFAFA" w14:textId="0DB7ED81" w:rsidR="00B94548" w:rsidRDefault="00B94548" w:rsidP="00B94548">
      <w:r w:rsidRPr="00FA3E10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t>- Serum biochemistry features of vaccinated infected (Vi) and vaccinated not infected (</w:t>
      </w:r>
      <w:proofErr w:type="spellStart"/>
      <w:r>
        <w:t>Vn</w:t>
      </w:r>
      <w:proofErr w:type="spellEnd"/>
      <w:r>
        <w:t xml:space="preserve">) dogs vaccinated.  </w:t>
      </w:r>
    </w:p>
    <w:p w14:paraId="79F30606" w14:textId="77777777" w:rsidR="00B94548" w:rsidRDefault="00B94548"/>
    <w:sectPr w:rsidR="00B94548" w:rsidSect="00C757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10"/>
    <w:rsid w:val="001254B0"/>
    <w:rsid w:val="003C2501"/>
    <w:rsid w:val="003D15CF"/>
    <w:rsid w:val="004D7593"/>
    <w:rsid w:val="006A7796"/>
    <w:rsid w:val="007D1D7F"/>
    <w:rsid w:val="008E48CB"/>
    <w:rsid w:val="00B94548"/>
    <w:rsid w:val="00C75729"/>
    <w:rsid w:val="00D460B8"/>
    <w:rsid w:val="00EF183D"/>
    <w:rsid w:val="00FA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D8D4"/>
  <w15:chartTrackingRefBased/>
  <w15:docId w15:val="{48175194-3AF8-7944-91A8-B29EA6CE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ório Almeida</dc:creator>
  <cp:keywords/>
  <dc:description/>
  <cp:lastModifiedBy>MMARO</cp:lastModifiedBy>
  <cp:revision>2</cp:revision>
  <dcterms:created xsi:type="dcterms:W3CDTF">2021-09-08T02:04:00Z</dcterms:created>
  <dcterms:modified xsi:type="dcterms:W3CDTF">2021-09-08T02:04:00Z</dcterms:modified>
</cp:coreProperties>
</file>